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480" w:before="240" w:after="0"/>
        <w:contextualSpacing/>
        <w:jc w:val="both"/>
        <w:rPr/>
      </w:pPr>
      <w:r>
        <w:rPr>
          <w:b/>
        </w:rPr>
        <w:t>Table S3. Primers used for virus sequencing.</w:t>
      </w:r>
      <w:r>
        <w:rPr/>
        <w:t xml:space="preserve"> Nucleotide positions and primer sequences are shown for each of the overlapping amplicons covering the viral genome.</w:t>
      </w:r>
    </w:p>
    <w:tbl>
      <w:tblPr>
        <w:tblW w:w="9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1283"/>
        <w:gridCol w:w="3627"/>
        <w:gridCol w:w="3539"/>
      </w:tblGrid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Serotyp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Fragment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Forward primer 5’-3’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Reverse primer 5’-3’</w:t>
            </w:r>
          </w:p>
        </w:tc>
      </w:tr>
      <w:tr>
        <w:trPr/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DENV-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1-1033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agttgttagtctacgt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ggtagtcacacaccccccgtg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  <w:sz w:val="22"/>
                <w:szCs w:val="22"/>
              </w:rPr>
            </w:pPr>
            <w:r>
              <w:rPr>
                <w:rFonts w:eastAsia="Times New Roman"/>
                <w:caps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815-1770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gcccttaggcacccagggtt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cccgcgaaaatgcttgtgc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  <w:sz w:val="22"/>
                <w:szCs w:val="22"/>
              </w:rPr>
            </w:pPr>
            <w:r>
              <w:rPr>
                <w:rFonts w:eastAsia="Times New Roman"/>
                <w:caps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1398-2557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cgcaaggagtcacggctga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gcctgcaatggctgttgcc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  <w:sz w:val="22"/>
                <w:szCs w:val="22"/>
              </w:rPr>
            </w:pPr>
            <w:r>
              <w:rPr>
                <w:rFonts w:eastAsia="Times New Roman"/>
                <w:caps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2155-3357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aaggcgcatggccatctt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gagcggcaacaccattcgtg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  <w:sz w:val="22"/>
                <w:szCs w:val="22"/>
              </w:rPr>
            </w:pPr>
            <w:r>
              <w:rPr>
                <w:rFonts w:eastAsia="Times New Roman"/>
                <w:caps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3205-4062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ggcaggaccctggcacttag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gctgccactgtcattgggagc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  <w:sz w:val="22"/>
                <w:szCs w:val="22"/>
              </w:rPr>
            </w:pPr>
            <w:r>
              <w:rPr>
                <w:rFonts w:eastAsia="Times New Roman"/>
                <w:caps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3969-5198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cagccactctgattttggcc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caaccacccttgtcggtgcc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  <w:sz w:val="22"/>
                <w:szCs w:val="22"/>
              </w:rPr>
            </w:pPr>
            <w:r>
              <w:rPr>
                <w:rFonts w:eastAsia="Times New Roman"/>
                <w:caps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5083-6083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cataatggatcttcatcctg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actcaccgtctatggcggctg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  <w:sz w:val="22"/>
                <w:szCs w:val="22"/>
              </w:rPr>
            </w:pPr>
            <w:r>
              <w:rPr>
                <w:rFonts w:eastAsia="Times New Roman"/>
                <w:caps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5875-7216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tgctgcgcaaaggagagg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ttcacgggtggcttttgcttg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  <w:sz w:val="22"/>
                <w:szCs w:val="22"/>
              </w:rPr>
            </w:pPr>
            <w:r>
              <w:rPr>
                <w:rFonts w:eastAsia="Times New Roman"/>
                <w:caps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6931-8213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ctggacattgtacgccgtggc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tttcgtgcgtggagtttcgtg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  <w:sz w:val="22"/>
                <w:szCs w:val="22"/>
              </w:rPr>
            </w:pPr>
            <w:r>
              <w:rPr>
                <w:rFonts w:eastAsia="Times New Roman"/>
                <w:caps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7879-9149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aggcggtccaggacacgaa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tggctcctccgggtatcttgg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  <w:sz w:val="22"/>
                <w:szCs w:val="22"/>
              </w:rPr>
            </w:pPr>
            <w:r>
              <w:rPr>
                <w:rFonts w:eastAsia="Times New Roman"/>
                <w:caps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8548-9559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caaaccatgggatgtggtgcc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gcaatcatccccgctaatggc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  <w:sz w:val="22"/>
                <w:szCs w:val="22"/>
              </w:rPr>
            </w:pPr>
            <w:r>
              <w:rPr>
                <w:rFonts w:eastAsia="Times New Roman"/>
                <w:caps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9356-10363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aggggcagtggacaactgg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tttaacgtccttggacggggc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  <w:sz w:val="22"/>
                <w:szCs w:val="22"/>
              </w:rPr>
            </w:pPr>
            <w:r>
              <w:rPr>
                <w:rFonts w:eastAsia="Times New Roman"/>
                <w:caps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9970-10707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gtggatgactacagaaga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agaacctgttgattcaac</w:t>
            </w:r>
          </w:p>
        </w:tc>
      </w:tr>
      <w:tr>
        <w:trPr/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DENV-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1-414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agttgttagtctrygtg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atgaggagcatggtcacagat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  <w:sz w:val="22"/>
                <w:szCs w:val="22"/>
              </w:rPr>
            </w:pPr>
            <w:r>
              <w:rPr>
                <w:rFonts w:eastAsia="Times New Roman"/>
                <w:caps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41-1245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cggaagcttgcttaacgtagttct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ccattaccccagcctctgtccac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771-1570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cctctgaaggcgcttggaa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ccattgtttgtggacgagcc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  <w:sz w:val="22"/>
                <w:szCs w:val="22"/>
              </w:rPr>
            </w:pPr>
            <w:r>
              <w:rPr>
                <w:rFonts w:eastAsia="Times New Roman"/>
                <w:caps/>
                <w:color w:val="000000"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1112-2344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tgcattgaagccaaaatatcaaa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tgaatttaatcccaaccatgtc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2189-3482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gcatgggacttcggctctatag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ctgaccctgcagagaccattga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3391-4685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gagaagacggatgttggtatg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ctcccctggtgacgtgccacatt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4007-4806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ttccctttatgcctgtccac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tgcacttcttctcccgcgt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4598-5870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caaagaggactgttgggcag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tcactggcatcggtccggcta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5597-5998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gtctggtttgttccaagca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ttttgcttctgtccaatgg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5785-6956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ggtaatagacccaaggcggt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ctgcatagagagtccaggctgaag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6658-7455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gctatggatggccagtgtg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ggagatccctcccaaagcg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6850-8166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cacaaagaaagacctggggatt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ctttgcatttgctccagagtttc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7738-8538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gtcgagaggaacggccaaac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ccattgaccatggatgaggc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8058-9110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  <w:color w:val="000000"/>
              </w:rPr>
            </w:pPr>
            <w:r>
              <w:rPr>
                <w:rFonts w:eastAsia="Times New Roman"/>
                <w:caps/>
                <w:color w:val="000000"/>
              </w:rPr>
              <w:t>tacgtgttctaaagatggtggaacc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tgtgcagtccttctccttccactc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8858-9660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cggttctgggaccttgtgc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gaaggttcccattgcggtatg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8966-9965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ggaaaggcaaaaggaagtcgt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catggattgaccaggttgtg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9787-10587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tatcacaaggcgccgga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ccaccagggtacagcttccc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9858-10717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ctgatgtacttccacaggaga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caccattccattttctgg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/>
              <w:t>10481-10735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catggaagctgtacgcatgg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cctgttgattcaacagcacc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keepNext w:val="true"/>
      <w:spacing w:before="240" w:after="0"/>
      <w:outlineLvl w:val="0"/>
    </w:pPr>
    <w:rPr>
      <w:rFonts w:eastAsia="Times New Roman"/>
      <w:kern w:val="2"/>
      <w:sz w:val="24"/>
      <w:szCs w:val="24"/>
    </w:rPr>
  </w:style>
  <w:style w:type="paragraph" w:styleId="SMcaption">
    <w:name w:val="SM caption"/>
    <w:basedOn w:val="Normal"/>
    <w:qFormat/>
    <w:pPr/>
    <w:rPr>
      <w:rFonts w:eastAsia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20:07:00Z</dcterms:created>
  <dc:creator>Louis Lambrechts</dc:creator>
  <dc:description/>
  <cp:keywords/>
  <dc:language>en-US</dc:language>
  <cp:lastModifiedBy>Louis Lambrechts</cp:lastModifiedBy>
  <dcterms:modified xsi:type="dcterms:W3CDTF">2013-05-21T20:07:00Z</dcterms:modified>
  <cp:revision>2</cp:revision>
  <dc:subject/>
  <dc:title/>
</cp:coreProperties>
</file>